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CCF48" w14:textId="77777777" w:rsidR="003B2837" w:rsidRPr="00E20070" w:rsidRDefault="003B2837" w:rsidP="003B2837">
      <w:pPr>
        <w:pStyle w:val="NormalWeb"/>
        <w:spacing w:line="360" w:lineRule="auto"/>
        <w:rPr>
          <w:rFonts w:ascii="TimesNewRomanPSMT" w:hAnsi="TimesNewRomanPSMT"/>
          <w:color w:val="000000" w:themeColor="text1"/>
          <w:sz w:val="20"/>
          <w:szCs w:val="20"/>
        </w:rPr>
      </w:pPr>
      <w:r w:rsidRPr="00E20070">
        <w:rPr>
          <w:rFonts w:ascii="TimesNewRomanPSMT" w:hAnsi="TimesNewRomanPSMT"/>
          <w:color w:val="000000" w:themeColor="text1"/>
          <w:sz w:val="20"/>
          <w:szCs w:val="20"/>
        </w:rPr>
        <w:t xml:space="preserve">Article title: School performance and young adult crime in a Brazilian birth cohort </w:t>
      </w:r>
      <w:r w:rsidRPr="00E20070">
        <w:rPr>
          <w:rFonts w:ascii="TimesNewRomanPSMT" w:hAnsi="TimesNewRomanPSMT"/>
          <w:color w:val="000000" w:themeColor="text1"/>
          <w:sz w:val="20"/>
          <w:szCs w:val="20"/>
        </w:rPr>
        <w:br/>
        <w:t>Journal name: Journal of Development and Life-course Criminology</w:t>
      </w:r>
      <w:r w:rsidRPr="00E20070">
        <w:rPr>
          <w:rFonts w:ascii="TimesNewRomanPSMT" w:hAnsi="TimesNewRomanPSMT"/>
          <w:color w:val="000000" w:themeColor="text1"/>
          <w:sz w:val="20"/>
          <w:szCs w:val="20"/>
        </w:rPr>
        <w:br/>
        <w:t>Author names: [</w:t>
      </w:r>
      <w:r w:rsidRPr="00E20070">
        <w:rPr>
          <w:rFonts w:ascii="TimesNewRomanPS" w:hAnsi="TimesNewRomanPS"/>
          <w:i/>
          <w:iCs/>
          <w:color w:val="000000" w:themeColor="text1"/>
          <w:sz w:val="20"/>
          <w:szCs w:val="20"/>
        </w:rPr>
        <w:t>hidden due to blindness</w:t>
      </w:r>
      <w:r w:rsidRPr="00E20070">
        <w:rPr>
          <w:rFonts w:ascii="TimesNewRomanPSMT" w:hAnsi="TimesNewRomanPSMT"/>
          <w:color w:val="000000" w:themeColor="text1"/>
          <w:sz w:val="20"/>
          <w:szCs w:val="20"/>
        </w:rPr>
        <w:t>]</w:t>
      </w:r>
      <w:r w:rsidRPr="00E20070">
        <w:rPr>
          <w:rFonts w:ascii="TimesNewRomanPSMT" w:hAnsi="TimesNewRomanPSMT"/>
          <w:color w:val="000000" w:themeColor="text1"/>
          <w:sz w:val="20"/>
          <w:szCs w:val="20"/>
        </w:rPr>
        <w:br/>
        <w:t>Affiliation: [</w:t>
      </w:r>
      <w:r w:rsidRPr="00E20070">
        <w:rPr>
          <w:rFonts w:ascii="TimesNewRomanPS" w:hAnsi="TimesNewRomanPS"/>
          <w:i/>
          <w:iCs/>
          <w:color w:val="000000" w:themeColor="text1"/>
          <w:sz w:val="20"/>
          <w:szCs w:val="20"/>
        </w:rPr>
        <w:t>hidden due to blindness</w:t>
      </w:r>
      <w:r w:rsidRPr="00E20070">
        <w:rPr>
          <w:rFonts w:ascii="TimesNewRomanPSMT" w:hAnsi="TimesNewRomanPSMT"/>
          <w:color w:val="000000" w:themeColor="text1"/>
          <w:sz w:val="20"/>
          <w:szCs w:val="20"/>
        </w:rPr>
        <w:t xml:space="preserve">] </w:t>
      </w:r>
      <w:r w:rsidRPr="00E20070">
        <w:rPr>
          <w:color w:val="000000" w:themeColor="text1"/>
        </w:rPr>
        <w:br/>
      </w:r>
      <w:r w:rsidRPr="00E20070">
        <w:rPr>
          <w:rFonts w:ascii="TimesNewRomanPSMT" w:hAnsi="TimesNewRomanPSMT"/>
          <w:color w:val="000000" w:themeColor="text1"/>
          <w:sz w:val="20"/>
          <w:szCs w:val="20"/>
        </w:rPr>
        <w:t>E-mail address of the corresponding author: [</w:t>
      </w:r>
      <w:r w:rsidRPr="00E20070">
        <w:rPr>
          <w:rFonts w:ascii="TimesNewRomanPS" w:hAnsi="TimesNewRomanPS"/>
          <w:i/>
          <w:iCs/>
          <w:color w:val="000000" w:themeColor="text1"/>
          <w:sz w:val="20"/>
          <w:szCs w:val="20"/>
        </w:rPr>
        <w:t>hidden due to blindness</w:t>
      </w:r>
      <w:r w:rsidRPr="00E20070">
        <w:rPr>
          <w:rFonts w:ascii="TimesNewRomanPSMT" w:hAnsi="TimesNewRomanPSMT"/>
          <w:color w:val="000000" w:themeColor="text1"/>
          <w:sz w:val="20"/>
          <w:szCs w:val="20"/>
        </w:rPr>
        <w:t xml:space="preserve">] </w:t>
      </w:r>
    </w:p>
    <w:p w14:paraId="56CA837E" w14:textId="2D08A8F0" w:rsidR="00824AD3" w:rsidRPr="00E20070" w:rsidRDefault="00824AD3" w:rsidP="00824AD3">
      <w:pPr>
        <w:ind w:firstLine="0"/>
        <w:rPr>
          <w:rFonts w:cs="Times New Roman"/>
          <w:color w:val="000000" w:themeColor="text1"/>
          <w:sz w:val="20"/>
          <w:szCs w:val="20"/>
          <w:lang w:val="en-GB"/>
        </w:rPr>
      </w:pPr>
      <w:r w:rsidRPr="00E20070">
        <w:rPr>
          <w:rFonts w:cs="Times New Roman"/>
          <w:b/>
          <w:color w:val="000000" w:themeColor="text1"/>
          <w:sz w:val="20"/>
          <w:szCs w:val="20"/>
          <w:lang w:val="en-GB"/>
        </w:rPr>
        <w:t xml:space="preserve">Supplementary Table </w:t>
      </w:r>
      <w:r w:rsidR="00B62DC8" w:rsidRPr="00E20070">
        <w:rPr>
          <w:rFonts w:cs="Times New Roman"/>
          <w:b/>
          <w:color w:val="000000" w:themeColor="text1"/>
          <w:sz w:val="20"/>
          <w:szCs w:val="20"/>
          <w:lang w:val="en-GB"/>
        </w:rPr>
        <w:t>3</w:t>
      </w:r>
      <w:r w:rsidRPr="00E20070">
        <w:rPr>
          <w:rFonts w:cs="Times New Roman"/>
          <w:b/>
          <w:color w:val="000000" w:themeColor="text1"/>
          <w:sz w:val="20"/>
          <w:szCs w:val="20"/>
          <w:lang w:val="en-GB"/>
        </w:rPr>
        <w:t>.</w:t>
      </w:r>
      <w:r w:rsidRPr="00E20070">
        <w:rPr>
          <w:rFonts w:cs="Times New Roman"/>
          <w:color w:val="000000" w:themeColor="text1"/>
          <w:sz w:val="20"/>
          <w:szCs w:val="20"/>
          <w:lang w:val="en-GB"/>
        </w:rPr>
        <w:t xml:space="preserve"> Violent and non-violent crime at 22 years old, according to neighbourhood, family, and childhood characteristics in the 1993 Pelotas Birth Cohort Study stratified by sex</w:t>
      </w:r>
    </w:p>
    <w:tbl>
      <w:tblPr>
        <w:tblW w:w="11341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843"/>
        <w:gridCol w:w="1703"/>
        <w:gridCol w:w="851"/>
        <w:gridCol w:w="1557"/>
        <w:gridCol w:w="846"/>
        <w:gridCol w:w="8"/>
        <w:gridCol w:w="1548"/>
        <w:gridCol w:w="709"/>
        <w:gridCol w:w="9"/>
        <w:gridCol w:w="1549"/>
        <w:gridCol w:w="718"/>
      </w:tblGrid>
      <w:tr w:rsidR="00E20070" w:rsidRPr="00E20070" w14:paraId="79860D43" w14:textId="77777777" w:rsidTr="00824AD3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23638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9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DACE6F" w14:textId="77777777" w:rsidR="00824AD3" w:rsidRPr="00E20070" w:rsidRDefault="00824AD3" w:rsidP="00B109EA">
            <w:pPr>
              <w:pStyle w:val="Tcolheadings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453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E4E7E" w14:textId="77777777" w:rsidR="00824AD3" w:rsidRPr="00E20070" w:rsidRDefault="00824AD3" w:rsidP="00B109EA">
            <w:pPr>
              <w:pStyle w:val="Tcolheadings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MALES</w:t>
            </w:r>
          </w:p>
        </w:tc>
      </w:tr>
      <w:tr w:rsidR="00E20070" w:rsidRPr="00E20070" w14:paraId="26BABAD7" w14:textId="77777777" w:rsidTr="00824AD3">
        <w:trPr>
          <w:trHeight w:val="340"/>
        </w:trPr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6B7CD36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E0FA0" w14:textId="77777777" w:rsidR="00824AD3" w:rsidRPr="00E20070" w:rsidRDefault="00824AD3" w:rsidP="00B109EA">
            <w:pPr>
              <w:pStyle w:val="Tcolheadings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iolent crime</w:t>
            </w:r>
          </w:p>
        </w:tc>
        <w:tc>
          <w:tcPr>
            <w:tcW w:w="24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FA2685" w14:textId="77777777" w:rsidR="00824AD3" w:rsidRPr="00E20070" w:rsidRDefault="00824AD3" w:rsidP="00B109EA">
            <w:pPr>
              <w:pStyle w:val="Tcolheadings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-violent crime</w:t>
            </w:r>
          </w:p>
        </w:tc>
        <w:tc>
          <w:tcPr>
            <w:tcW w:w="22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49B67" w14:textId="77777777" w:rsidR="00824AD3" w:rsidRPr="00E20070" w:rsidRDefault="00824AD3" w:rsidP="00B109EA">
            <w:pPr>
              <w:pStyle w:val="Tcolheadings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iolent crime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EA909E" w14:textId="77777777" w:rsidR="00824AD3" w:rsidRPr="00E20070" w:rsidRDefault="00824AD3" w:rsidP="00B109EA">
            <w:pPr>
              <w:pStyle w:val="Tcolheadings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-violent crime</w:t>
            </w:r>
          </w:p>
        </w:tc>
      </w:tr>
      <w:tr w:rsidR="00E20070" w:rsidRPr="00E20070" w14:paraId="254C263F" w14:textId="77777777" w:rsidTr="00824AD3">
        <w:trPr>
          <w:trHeight w:val="340"/>
        </w:trPr>
        <w:tc>
          <w:tcPr>
            <w:tcW w:w="1843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9EA1D8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C22A9" w14:textId="77777777" w:rsidR="00824AD3" w:rsidRPr="00E20070" w:rsidRDefault="00824AD3" w:rsidP="00B109EA">
            <w:pPr>
              <w:pStyle w:val="Tcol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AA68D" w14:textId="77777777" w:rsidR="00824AD3" w:rsidRPr="00E20070" w:rsidRDefault="00824AD3" w:rsidP="00B109EA">
            <w:pPr>
              <w:pStyle w:val="Tcolheadings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4647D" w14:textId="77777777" w:rsidR="00824AD3" w:rsidRPr="00E20070" w:rsidRDefault="00824AD3" w:rsidP="00B109EA">
            <w:pPr>
              <w:pStyle w:val="Tcol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FCD3A" w14:textId="77777777" w:rsidR="00824AD3" w:rsidRPr="00E20070" w:rsidRDefault="00824AD3" w:rsidP="00B109EA">
            <w:pPr>
              <w:pStyle w:val="Tcol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0FE4A" w14:textId="77777777" w:rsidR="00824AD3" w:rsidRPr="00E20070" w:rsidRDefault="00824AD3" w:rsidP="00B109EA">
            <w:pPr>
              <w:pStyle w:val="Tcol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F83D04" w14:textId="77777777" w:rsidR="00824AD3" w:rsidRPr="00E20070" w:rsidRDefault="00824AD3" w:rsidP="00B109EA">
            <w:pPr>
              <w:pStyle w:val="Tcol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99E04" w14:textId="77777777" w:rsidR="00824AD3" w:rsidRPr="00E20070" w:rsidRDefault="00824AD3" w:rsidP="00B109EA">
            <w:pPr>
              <w:pStyle w:val="Tcol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FD7F1" w14:textId="77777777" w:rsidR="00824AD3" w:rsidRPr="00E20070" w:rsidRDefault="00824AD3" w:rsidP="00B109EA">
            <w:pPr>
              <w:pStyle w:val="Tcol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E20070" w:rsidRPr="00E20070" w14:paraId="6366120F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415BA" w14:textId="77777777" w:rsidR="00824AD3" w:rsidRPr="00E20070" w:rsidRDefault="00824AD3" w:rsidP="00B109EA">
            <w:pPr>
              <w:pStyle w:val="Trow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fraid of neighbourhoo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99D59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63AF8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11B8D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AD9CB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83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F23E5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4DE07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33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A97892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3411F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90</w:t>
            </w:r>
          </w:p>
        </w:tc>
      </w:tr>
      <w:tr w:rsidR="00E20070" w:rsidRPr="00E20070" w14:paraId="71B32867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FB472" w14:textId="77777777" w:rsidR="00824AD3" w:rsidRPr="00E20070" w:rsidRDefault="00824AD3" w:rsidP="00B109EA">
            <w:pPr>
              <w:pStyle w:val="Trowheadings"/>
              <w:ind w:firstLine="181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65217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5 (9.9 – 1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7FDD7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217DE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8 (3.8 – 6.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A75BE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C3C88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6 (3.7 – 5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F18A7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A98E8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8 (1.3 – 2.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8B84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12EDB1F7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1EDBC" w14:textId="77777777" w:rsidR="00824AD3" w:rsidRPr="00E20070" w:rsidRDefault="00824AD3" w:rsidP="00B109EA">
            <w:pPr>
              <w:pStyle w:val="Trowheadings"/>
              <w:ind w:firstLine="181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93D1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.4 (12.8 – 2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8E16F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D4FDE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0 (3.4 – 10.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DCAE5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4D8577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0 (4.3 – 11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05EAA5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07693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8 (1.3 – 6.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B9847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6AF45700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0FFDC" w14:textId="77777777" w:rsidR="00824AD3" w:rsidRPr="00E20070" w:rsidRDefault="00824AD3" w:rsidP="00B109EA">
            <w:pPr>
              <w:pStyle w:val="Trow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amily income (quintiles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E9D8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CF877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2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4B338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C117B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84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E786FB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32379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C08C7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9A179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66</w:t>
            </w:r>
          </w:p>
        </w:tc>
      </w:tr>
      <w:tr w:rsidR="00E20070" w:rsidRPr="00E20070" w14:paraId="4AFCC513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A961C" w14:textId="77777777" w:rsidR="00824AD3" w:rsidRPr="00E20070" w:rsidRDefault="00824AD3" w:rsidP="00B109EA">
            <w:pPr>
              <w:pStyle w:val="Trowinden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st (poorest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6E5E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0 (9.6 – 17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DA8B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EC60E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5 (5.0 – 11.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0E2C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999289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1 (6.5 – 12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97773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C59D4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7 (2.2 – 6.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0536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44FBB5F3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15340" w14:textId="77777777" w:rsidR="00824AD3" w:rsidRPr="00E20070" w:rsidRDefault="00824AD3" w:rsidP="00B109EA">
            <w:pPr>
              <w:pStyle w:val="Trowinden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n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B4D89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2 (8.2 – 15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A65C7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F311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2 (3.2 – 8.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A7F1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F98EDB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2 (3.4 – 7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EA661D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C385B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 (0.5 – 3.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AE262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6EE4FFCB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FF7C8" w14:textId="77777777" w:rsidR="00824AD3" w:rsidRPr="00E20070" w:rsidRDefault="00824AD3" w:rsidP="00B109EA">
            <w:pPr>
              <w:pStyle w:val="Trowinden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r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1F42D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8 (11.2 – 19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12077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73EF6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1 (3.1 – 8.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73304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CFD84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6 (2.1 – 6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467B5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73A1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 (0.8 – 3.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B2FC8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6A10636D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5FD90" w14:textId="77777777" w:rsidR="00824AD3" w:rsidRPr="00E20070" w:rsidRDefault="00824AD3" w:rsidP="00B109EA">
            <w:pPr>
              <w:pStyle w:val="Trowinden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th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0750B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0 (7.1 – 13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70D0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C6E55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4 (1.9 – 6.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19F14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4080D5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5 (2.0 – 5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9B388F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D57CE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 (0.3 – 2.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4565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0F25B72B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32C10" w14:textId="77777777" w:rsidR="00824AD3" w:rsidRPr="00E20070" w:rsidRDefault="00824AD3" w:rsidP="00B109EA">
            <w:pPr>
              <w:pStyle w:val="Trowinden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th (richest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71C35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1 (9.1 – 15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1F154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3CF5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9 (2.4 – 6.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66D2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95AF75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2 (1.8 – 5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78E9E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B1366D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1 (1.1 – 4.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1DDC6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55914AFE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0B5FA" w14:textId="77777777" w:rsidR="00824AD3" w:rsidRPr="00E20070" w:rsidRDefault="00824AD3" w:rsidP="00B109EA">
            <w:pPr>
              <w:pStyle w:val="Trow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ternal schooling (years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4D8D4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F27C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2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64401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BA91D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71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3393B4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B635E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98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3E029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6D68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54</w:t>
            </w:r>
          </w:p>
        </w:tc>
      </w:tr>
      <w:tr w:rsidR="00E20070" w:rsidRPr="00E20070" w14:paraId="51463A58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6CA77" w14:textId="77777777" w:rsidR="00824AD3" w:rsidRPr="00E20070" w:rsidRDefault="00824AD3" w:rsidP="00B109EA">
            <w:pPr>
              <w:pStyle w:val="Trowinden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-4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877E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8 (8.9 – 15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D03AE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3027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8 (4.7 – 9.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2DB1D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ECA461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2 (5.1 – 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6AE399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A2D8F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4 (1.3 – 4.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2C40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5774AE1D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93609" w14:textId="77777777" w:rsidR="00824AD3" w:rsidRPr="00E20070" w:rsidRDefault="00824AD3" w:rsidP="00B109EA">
            <w:pPr>
              <w:pStyle w:val="Trowinden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5-8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830E5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3 (10.0 – 15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8A586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2C179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7 (3.3 – 6.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516D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2A5F25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1 (2.9 – 5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90DFE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9F24F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8 (1.1 – 3.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1C1CD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14014878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863CE" w14:textId="77777777" w:rsidR="00824AD3" w:rsidRPr="00E20070" w:rsidRDefault="00824AD3" w:rsidP="00B109EA">
            <w:pPr>
              <w:pStyle w:val="Trowinden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9-11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D2497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1 (10.0 – 16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17046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D08D7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0 (2.4 – 6.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91106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EE2D4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2 (2.7 – 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D0BC1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CC15A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5 (0.7 – 3.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8293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3F7D69D0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5ED41" w14:textId="77777777" w:rsidR="00824AD3" w:rsidRPr="00E20070" w:rsidRDefault="00824AD3" w:rsidP="00B109EA">
            <w:pPr>
              <w:pStyle w:val="Trowinden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 or mor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30AE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0 (7.1 – 16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6E50B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D914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7 (1.7 – 8.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BA9DD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403F0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4 (2.2 – 8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BDDA4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6C1A08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2 (0.8 – 5.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F73E2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32414610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119B1" w14:textId="77777777" w:rsidR="00824AD3" w:rsidRPr="00E20070" w:rsidRDefault="00824AD3" w:rsidP="00B109EA">
            <w:pPr>
              <w:pStyle w:val="Trow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ternal common mental disorder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19239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379DD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6CF01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02A4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312F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9AEBB7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193A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099AAFB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75</w:t>
            </w:r>
          </w:p>
        </w:tc>
      </w:tr>
      <w:tr w:rsidR="00E20070" w:rsidRPr="00E20070" w14:paraId="4A3975F4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9965A" w14:textId="77777777" w:rsidR="00824AD3" w:rsidRPr="00E20070" w:rsidRDefault="00824AD3" w:rsidP="00B109EA">
            <w:pPr>
              <w:pStyle w:val="Trowinden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F14B6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7 (9.0 – 12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A3D85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6E205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9 (2.9 – 5.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9B75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FADF5E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3 (3.3 – 5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57E86D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7C57D1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8 (1.2 – 2.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F41CBEF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2E4DF52F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EDB4C" w14:textId="77777777" w:rsidR="00824AD3" w:rsidRPr="00E20070" w:rsidRDefault="00824AD3" w:rsidP="00B109EA">
            <w:pPr>
              <w:pStyle w:val="Trowinden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BD616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6 (12.6 – 19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0D5E5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A8C1B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2 (5.2 – 9.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DC07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2CD10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5 (4.7 – 8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5C87F6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8B099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2 (1.3 – 3.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2FBBB52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3BF156A4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3CEFB" w14:textId="77777777" w:rsidR="00824AD3" w:rsidRPr="00E20070" w:rsidRDefault="00824AD3" w:rsidP="00B109EA">
            <w:pPr>
              <w:pStyle w:val="Trow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ternal belief in educat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FAD45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6ECD6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9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88D21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B1E74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C1E88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CC31CE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50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9F82F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A70942D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25</w:t>
            </w:r>
          </w:p>
        </w:tc>
      </w:tr>
      <w:tr w:rsidR="00E20070" w:rsidRPr="00E20070" w14:paraId="7C769EE5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5B8AE" w14:textId="77777777" w:rsidR="00824AD3" w:rsidRPr="00E20070" w:rsidRDefault="00824AD3" w:rsidP="00B109EA">
            <w:pPr>
              <w:pStyle w:val="Trowheadings"/>
              <w:ind w:firstLine="27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Up to complete high schoo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9514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7 (7.9 – 16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0317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5805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4 (2.3 – 8.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842BF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57061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1 (1.4 – 6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E50EA7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701F92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6 (0.5 – 4.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277E41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3B08958A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AB54B" w14:textId="77777777" w:rsidR="00824AD3" w:rsidRPr="00E20070" w:rsidRDefault="00824AD3" w:rsidP="00B109EA">
            <w:pPr>
              <w:pStyle w:val="Trowheadings"/>
              <w:ind w:firstLine="27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Colleg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9BFB2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3 (9.5 – 13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C170F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D7CF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1 (3.0 – 5.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07D8E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ED784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8 (3.7 – 6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2CA891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4B9BE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 (1.1 – 2.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AA946A9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7C2FE499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DA84C" w14:textId="77777777" w:rsidR="00824AD3" w:rsidRPr="00E20070" w:rsidRDefault="00824AD3" w:rsidP="00B109EA">
            <w:pPr>
              <w:pStyle w:val="Trowheadings"/>
              <w:ind w:firstLine="27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Post-graduat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0C55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8 (9.5 – 22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E60EF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9869E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7 (2.8 – 11.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E3469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ED984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4 (2.8 – 1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F6D60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7E5B81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8 (0.6 – 5.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C895934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2898E1C5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1B113" w14:textId="77777777" w:rsidR="00824AD3" w:rsidRPr="00E20070" w:rsidRDefault="00824AD3" w:rsidP="00B109EA">
            <w:pPr>
              <w:pStyle w:val="Trowheadings"/>
              <w:ind w:firstLine="27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5AFF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3 (11.2 – 20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BE26D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A7832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5 (5.5 – 12.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1CEBB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4E174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3 (4.0 – 9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2A135B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355968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2 (1.7 – 6.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7B3D255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6D883F93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A02B5" w14:textId="77777777" w:rsidR="00824AD3" w:rsidRPr="00E20070" w:rsidRDefault="00824AD3" w:rsidP="00B109EA">
            <w:pPr>
              <w:pStyle w:val="Trow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arsh parenting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0FC6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ED96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6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7E977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43CE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60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1D02D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DC08C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18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4A214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CEC3A5F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85</w:t>
            </w:r>
          </w:p>
        </w:tc>
      </w:tr>
      <w:tr w:rsidR="00E20070" w:rsidRPr="00E20070" w14:paraId="667BC4B9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BEE47" w14:textId="77777777" w:rsidR="00824AD3" w:rsidRPr="00E20070" w:rsidRDefault="00824AD3" w:rsidP="00B109EA">
            <w:pPr>
              <w:pStyle w:val="Trowinden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AC8EB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1 (9.2 – 13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AA8F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05A5B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2 (3.1 – 5.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713FF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70DA7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3 (3.2 – 5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83AEC9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D53D2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 (1.1 – 2.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09886E5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669D42A3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6DCA0" w14:textId="77777777" w:rsidR="00824AD3" w:rsidRPr="00E20070" w:rsidRDefault="00824AD3" w:rsidP="00B109EA">
            <w:pPr>
              <w:pStyle w:val="Trowinden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2502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5 (11.1 – 16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A7067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6FB65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8 (4.3 – 7.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716ED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1755A5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6 (4.2 – 7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3D62B9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12D7F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3 (1.5 – 3.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C3B3641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2BB56E2C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25E0D" w14:textId="77777777" w:rsidR="00824AD3" w:rsidRPr="00E20070" w:rsidRDefault="00824AD3" w:rsidP="00B109EA">
            <w:pPr>
              <w:pStyle w:val="Trow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ild skin colou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67BB4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48827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6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7F8E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4099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F9EC6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4AD405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47F3D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E81FC36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28</w:t>
            </w:r>
          </w:p>
        </w:tc>
      </w:tr>
      <w:tr w:rsidR="00E20070" w:rsidRPr="00E20070" w14:paraId="23E16D2F" w14:textId="77777777" w:rsidTr="00824AD3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05D8E" w14:textId="77777777" w:rsidR="00824AD3" w:rsidRPr="00E20070" w:rsidRDefault="00824AD3" w:rsidP="00B109EA">
            <w:pPr>
              <w:pStyle w:val="Trowinden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B395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9 (10.1 – 13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2866F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C1808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8 (2.8 – 5.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2BE3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F8905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1 (3.1 – 5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C50D5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9E09B1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8 (1.2 – 2.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DE6A1FE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1FC45EAC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66ABC" w14:textId="77777777" w:rsidR="00824AD3" w:rsidRPr="00E20070" w:rsidRDefault="00824AD3" w:rsidP="00B109EA">
            <w:pPr>
              <w:pStyle w:val="Trowinden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lack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F7696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1 (9.9 – 19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54CB5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C8B1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5 (3.8 – 10.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14BFE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D5086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9 (5.9 – 13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170B4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7B001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4 (1.1 – 5.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0C7E5B6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2060829A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0A102" w14:textId="77777777" w:rsidR="00824AD3" w:rsidRPr="00E20070" w:rsidRDefault="00824AD3" w:rsidP="00B109EA">
            <w:pPr>
              <w:pStyle w:val="Trowinden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row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45C71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1 (7.6 – 1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096E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5AB82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4 (6.2 – 13.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7F4F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DAE72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3 (3.3 – 8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8A46D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CBC66D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2 (1.1 – 4.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987F8CB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44FAC1F6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F1547" w14:textId="77777777" w:rsidR="00824AD3" w:rsidRPr="00E20070" w:rsidRDefault="00824AD3" w:rsidP="00B109EA">
            <w:pPr>
              <w:pStyle w:val="Trowinden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Othe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BABFB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7 (8.9 – 26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17521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765A1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3 (1.4 – 12.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2A809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C50CE1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4 (1.1 – 10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8BE2A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26B51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 (0.2 – 7.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A5BF60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303657F0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FDC85" w14:textId="77777777" w:rsidR="00824AD3" w:rsidRPr="00E20070" w:rsidRDefault="00824AD3" w:rsidP="00B109EA">
            <w:pPr>
              <w:pStyle w:val="Trow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ild hyperactivity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758D6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7E25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1BEFF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935B8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53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EC211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F7C11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80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B6A08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9398F2B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87</w:t>
            </w:r>
          </w:p>
        </w:tc>
      </w:tr>
      <w:tr w:rsidR="00E20070" w:rsidRPr="00E20070" w14:paraId="75C40C0F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8662F" w14:textId="77777777" w:rsidR="00824AD3" w:rsidRPr="00E20070" w:rsidRDefault="00824AD3" w:rsidP="00B109EA">
            <w:pPr>
              <w:pStyle w:val="Trowinden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6B8C9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1 (10.5 – 13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BB8E1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082F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8 (3.8 – 6.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D9899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83EF0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5 (3.6 – 5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75203B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623E9E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8 (1.3 – 2.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A08FC4D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1BA615DA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F7F7A" w14:textId="77777777" w:rsidR="00824AD3" w:rsidRPr="00E20070" w:rsidRDefault="00824AD3" w:rsidP="00B109EA">
            <w:pPr>
              <w:pStyle w:val="Trowinden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0551B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7 (7.5 – 17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D9F88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E237D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8 (3.1 – 10.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433C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20F36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1 (4.4 – 14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FE68E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0A468B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0 (1.7 – 9.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7413548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368ACB81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10810" w14:textId="77777777" w:rsidR="00824AD3" w:rsidRPr="00E20070" w:rsidRDefault="00824AD3" w:rsidP="00B109EA">
            <w:pPr>
              <w:pStyle w:val="Trow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Child conduct problems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053C4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A49A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7DE56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9673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9073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95996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2BAE09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DC05507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47</w:t>
            </w:r>
          </w:p>
        </w:tc>
      </w:tr>
      <w:tr w:rsidR="00E20070" w:rsidRPr="00E20070" w14:paraId="5CD2E0E8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DE52A" w14:textId="77777777" w:rsidR="00824AD3" w:rsidRPr="00E20070" w:rsidRDefault="00824AD3" w:rsidP="00B109EA">
            <w:pPr>
              <w:pStyle w:val="Trowinden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8B312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0 (9.3 – 13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AA75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15F82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1 (3.1 – 5.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9E7F4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843A6F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0 (3.1 – 5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C2700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126EB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 (1.1 – 2.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B4EE5CE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201C42D3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B12A7" w14:textId="77777777" w:rsidR="00824AD3" w:rsidRPr="00E20070" w:rsidRDefault="00824AD3" w:rsidP="00B109EA">
            <w:pPr>
              <w:pStyle w:val="Trowinden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D9812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7 (11.6 – 18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FBF0F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17817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1 (5.0 – 10.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8FBCD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D09B1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5 (5.3 – 10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DAEDB1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D707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9 (1.6 – 5.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62FBAC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071BE16F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C61DB" w14:textId="77777777" w:rsidR="00824AD3" w:rsidRPr="00E20070" w:rsidRDefault="00824AD3" w:rsidP="00B109EA">
            <w:pPr>
              <w:pStyle w:val="Trow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ome stimulation</w:t>
            </w: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a </w:t>
            </w: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tertiles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C766D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7F444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1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27ED1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7CE8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85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EBBAA9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64AB27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05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06D521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92B2448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43</w:t>
            </w:r>
          </w:p>
        </w:tc>
      </w:tr>
      <w:tr w:rsidR="00E20070" w:rsidRPr="00E20070" w14:paraId="37BD422A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41BCA" w14:textId="77777777" w:rsidR="00824AD3" w:rsidRPr="00E20070" w:rsidRDefault="00824AD3" w:rsidP="00B109EA">
            <w:pPr>
              <w:pStyle w:val="Trowheadings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  1</w:t>
            </w:r>
            <w:r w:rsidRPr="00E200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st</w:t>
            </w:r>
            <w:r w:rsidRPr="00E200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(least stimulated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54591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.0 (14.3 – 32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A80C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C185D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5 (4.1 – 16.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F766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D7C32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4 (2.9 – 13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D267E6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E8C55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3 (1.6 – 10.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DE650F9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5CFDC855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019B3" w14:textId="77777777" w:rsidR="00824AD3" w:rsidRPr="00E20070" w:rsidRDefault="00824AD3" w:rsidP="00B109EA">
            <w:pPr>
              <w:pStyle w:val="Trowheadings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  2</w:t>
            </w:r>
            <w:r w:rsidRPr="00E200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nd</w:t>
            </w:r>
            <w:r w:rsidRPr="00E200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56297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0 (6.9 – 2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401BD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3830F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8 (2.2 – 14.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7904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876FC7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6 (0.7 – 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D7F9A9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91B677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6 (6.5 – 9.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811C69F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3DF48A7C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B476A" w14:textId="77777777" w:rsidR="00824AD3" w:rsidRPr="00E20070" w:rsidRDefault="00824AD3" w:rsidP="00B109EA">
            <w:pPr>
              <w:pStyle w:val="Trowheadings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  3</w:t>
            </w:r>
            <w:r w:rsidRPr="00E200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rd</w:t>
            </w:r>
            <w:r w:rsidRPr="00E200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(most stimulated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A767E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7 (4.4 – 2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0BA22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17594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2 (0.8 – 12.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896B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9DBBF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4 (1.1 – 10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BFE0F8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262E8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3 (0.6 – 8.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5D315B4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60C2A45B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186B2" w14:textId="77777777" w:rsidR="00824AD3" w:rsidRPr="00E20070" w:rsidRDefault="00824AD3" w:rsidP="00B109EA">
            <w:pPr>
              <w:pStyle w:val="Trow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ild resting heart rate (tertiles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C3FF6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E6948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7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9A96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3A6E1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86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76123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A62B17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09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FDA09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EEC77F4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66</w:t>
            </w:r>
          </w:p>
        </w:tc>
      </w:tr>
      <w:tr w:rsidR="00E20070" w:rsidRPr="00E20070" w14:paraId="56887BD7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8134C" w14:textId="77777777" w:rsidR="00824AD3" w:rsidRPr="00E20070" w:rsidRDefault="00824AD3" w:rsidP="00B109EA">
            <w:pPr>
              <w:pStyle w:val="Trow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  1</w:t>
            </w:r>
            <w:r w:rsidRPr="00E200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st</w:t>
            </w:r>
            <w:r w:rsidRPr="00E200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(lowest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8DEF2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3 (9.1 – 14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D9F1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DF408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1 (4.5 – 8.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777DF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EA338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8 (3.2 – 7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3862D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41D6E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1 (1.2 – 3.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A59EA91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1724203C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3C5AA" w14:textId="77777777" w:rsidR="00824AD3" w:rsidRPr="00E20070" w:rsidRDefault="00824AD3" w:rsidP="00B109EA">
            <w:pPr>
              <w:pStyle w:val="Trow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  2</w:t>
            </w:r>
            <w:r w:rsidRPr="00E200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nd</w:t>
            </w:r>
            <w:r w:rsidRPr="00E200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DC44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5 (9.0 – 14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0896E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4F11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3 (2.1 – 5.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0E42D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E8BBB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8 (4.2 – 7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1368A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31287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9 (1.1 – 3.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00ABDE7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285F9BBB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5650D" w14:textId="77777777" w:rsidR="00824AD3" w:rsidRPr="00E20070" w:rsidRDefault="00824AD3" w:rsidP="00B109EA">
            <w:pPr>
              <w:pStyle w:val="Trow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  3</w:t>
            </w:r>
            <w:r w:rsidRPr="00E200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rd</w:t>
            </w:r>
            <w:r w:rsidRPr="00E200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(highest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09A1D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4 (11.3 – 18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500D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EC5D9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1 (3.4 – 7.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8EC14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55715D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2 (2.9 – 6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EADC2B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D4039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 (1.0 – 3.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C65CC69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18E210D5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628A0" w14:textId="77777777" w:rsidR="00824AD3" w:rsidRPr="00E20070" w:rsidRDefault="00824AD3" w:rsidP="00B109EA">
            <w:pPr>
              <w:pStyle w:val="Trow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ild IQ</w:t>
            </w: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7A5DF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33D31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F7132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6505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55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44CBB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406DD6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45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C284A7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D67F9AB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</w:tr>
      <w:tr w:rsidR="00E20070" w:rsidRPr="00E20070" w14:paraId="67C607AD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C6AA9" w14:textId="77777777" w:rsidR="00824AD3" w:rsidRPr="00E20070" w:rsidRDefault="00824AD3" w:rsidP="00B109EA">
            <w:pPr>
              <w:pStyle w:val="Trowheadings"/>
              <w:ind w:left="181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&lt;90 point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930E1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.2 (10.1 – 24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5133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DDE0B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1 (3.4 – 14.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4261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8325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1 (1.0 – 9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2D85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65E8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1 (1.0 – 9.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F3DE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08CE9DA1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16C5D" w14:textId="77777777" w:rsidR="00824AD3" w:rsidRPr="00E20070" w:rsidRDefault="00824AD3" w:rsidP="00B109EA">
            <w:pPr>
              <w:pStyle w:val="Trowheadings"/>
              <w:ind w:left="181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≥90 point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6DFA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3 (9.7 – 2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E396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DA978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5 (1.9 – 10.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B342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10D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5 (2.2 – 9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FA236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EC6B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6 (1.0 – 6.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B015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2256FAFF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1E01C" w14:textId="77777777" w:rsidR="00824AD3" w:rsidRPr="00E20070" w:rsidRDefault="00824AD3" w:rsidP="00B109EA">
            <w:pPr>
              <w:pStyle w:val="Trow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Number of grade repetitions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3E3BF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4D2D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9E57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3E2BD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26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3976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44AD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A6E66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A18D1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29</w:t>
            </w:r>
          </w:p>
        </w:tc>
      </w:tr>
      <w:tr w:rsidR="00E20070" w:rsidRPr="00E20070" w14:paraId="7092A169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7BFDB" w14:textId="77777777" w:rsidR="00824AD3" w:rsidRPr="00E20070" w:rsidRDefault="00824AD3" w:rsidP="00B109EA">
            <w:pPr>
              <w:pStyle w:val="Trowinden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9792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6 (6.2 – 11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A7ECD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F5505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8 (1.5 – 5.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D4C6D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29C07F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0 (2.0 – 4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CAAC3F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3E93C6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6 (0.9 – 2.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4B7F73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7B54B58F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72318" w14:textId="77777777" w:rsidR="00824AD3" w:rsidRPr="00E20070" w:rsidRDefault="00824AD3" w:rsidP="00B109EA">
            <w:pPr>
              <w:pStyle w:val="Trowinden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24BB4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7 (8.5 – 16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F2A48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5E997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2 (3.1 – 8.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F331B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683FD8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3 (2.6 – 6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65FB51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70E98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 (0.6 – 3.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BA7B196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4CAA9027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628A1" w14:textId="77777777" w:rsidR="00824AD3" w:rsidRPr="00E20070" w:rsidRDefault="00824AD3" w:rsidP="00B109EA">
            <w:pPr>
              <w:pStyle w:val="Trowinden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A3D58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7 (8.8 – 15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02D31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26A92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2 (3.3 – 8.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F3E9B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41726F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5 (6.0 – 11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CFFA05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B768A9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3 (1.1 – 4.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836E2E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6BB17938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690DC5" w14:textId="77777777" w:rsidR="00824AD3" w:rsidRPr="00E20070" w:rsidRDefault="00824AD3" w:rsidP="00B109EA">
            <w:pPr>
              <w:pStyle w:val="Trowinden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or more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1F512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3 (12.0 – 19.4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79B2B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C902A5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2 (4.1 – 9.1)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7765C2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right w:val="nil"/>
            </w:tcBorders>
          </w:tcPr>
          <w:p w14:paraId="4C8799F2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8 (2.0 – 7.2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929A3E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right w:val="nil"/>
            </w:tcBorders>
          </w:tcPr>
          <w:p w14:paraId="1D824165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1 (0.9 – 5.0)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29137D0F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6AF9F5E6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45235" w14:textId="77777777" w:rsidR="00824AD3" w:rsidRPr="00E20070" w:rsidRDefault="00824AD3" w:rsidP="00B109EA">
            <w:pPr>
              <w:pStyle w:val="Trow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chool Complet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8E626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23AB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24795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EA35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5CD3E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FA321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207F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59D8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48</w:t>
            </w:r>
          </w:p>
        </w:tc>
      </w:tr>
      <w:tr w:rsidR="00E20070" w:rsidRPr="00E20070" w14:paraId="7692F81C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B63EE" w14:textId="77777777" w:rsidR="00824AD3" w:rsidRPr="00E20070" w:rsidRDefault="00824AD3" w:rsidP="00B109EA">
            <w:pPr>
              <w:pStyle w:val="Trowheadings"/>
              <w:ind w:firstLine="1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Did not finish schoo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967FC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5 (13.2 – 18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0B29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3EADB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1 (6.4 – 10.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5878E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E550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1 (5.4 – 9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128C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6A426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7 (1.7 – 4.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2CAF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0FCB37EC" w14:textId="77777777" w:rsidTr="00824AD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52F65" w14:textId="77777777" w:rsidR="00824AD3" w:rsidRPr="00E20070" w:rsidRDefault="00824AD3" w:rsidP="00B109EA">
            <w:pPr>
              <w:pStyle w:val="Trowheadings"/>
              <w:ind w:firstLine="1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Finished schoo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F6122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9 (7.2 – 11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E2E4B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2BE06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1 (1.3 – 3.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0D0A8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1AD3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6 (2.7 – 4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E5438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C840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5 (0.9 – 2.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C2C46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0070" w:rsidRPr="00E20070" w14:paraId="69D6E323" w14:textId="77777777" w:rsidTr="00824AD3">
        <w:trPr>
          <w:trHeight w:val="3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D1EF2" w14:textId="77777777" w:rsidR="00824AD3" w:rsidRPr="00E20070" w:rsidRDefault="00824AD3" w:rsidP="00B109EA">
            <w:pPr>
              <w:pStyle w:val="Trow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A3E0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2.1 (10.6 – 13.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FAEE63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97FD0A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4.9 (4.0 – 5.9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D367DD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4642D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5.0 (4.0 – 6.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3D27D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6ECB77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200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.9 (1.4 – 2.6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08E11" w14:textId="77777777" w:rsidR="00824AD3" w:rsidRPr="00E20070" w:rsidRDefault="00824AD3" w:rsidP="00B109EA">
            <w:pPr>
              <w:pStyle w:val="T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73D4A20F" w14:textId="77777777" w:rsidR="00824AD3" w:rsidRPr="00E20070" w:rsidRDefault="00824AD3" w:rsidP="00824AD3">
      <w:pPr>
        <w:pStyle w:val="Tnotes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E2007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Note: 95%CI = 95% Confidence Interval</w:t>
      </w:r>
    </w:p>
    <w:p w14:paraId="3F5A0C51" w14:textId="77777777" w:rsidR="00824AD3" w:rsidRPr="00E20070" w:rsidRDefault="00824AD3" w:rsidP="00824AD3">
      <w:pPr>
        <w:pStyle w:val="Tnotes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E2007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a</w:t>
      </w:r>
      <w:r w:rsidRPr="00E2007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measured at age 4 years for a sub-sample of the cohort; </w:t>
      </w:r>
      <w:r w:rsidRPr="00E2007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b</w:t>
      </w:r>
      <w:r w:rsidRPr="00E2007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Fisher exact test</w:t>
      </w:r>
    </w:p>
    <w:p w14:paraId="50E6FF25" w14:textId="77777777" w:rsidR="00FE4A5B" w:rsidRPr="00E20070" w:rsidRDefault="00FE4A5B">
      <w:pPr>
        <w:rPr>
          <w:color w:val="000000" w:themeColor="text1"/>
        </w:rPr>
      </w:pPr>
    </w:p>
    <w:sectPr w:rsidR="00FE4A5B" w:rsidRPr="00E20070" w:rsidSect="00724E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TimesNewRomanPS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AD3"/>
    <w:rsid w:val="003B2837"/>
    <w:rsid w:val="00724E8D"/>
    <w:rsid w:val="00824AD3"/>
    <w:rsid w:val="00B62DC8"/>
    <w:rsid w:val="00D535EF"/>
    <w:rsid w:val="00E20070"/>
    <w:rsid w:val="00E659CC"/>
    <w:rsid w:val="00FE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A1E11C"/>
  <w15:chartTrackingRefBased/>
  <w15:docId w15:val="{8B6A3F99-368B-8F4D-A125-F2C96B8B3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AD3"/>
    <w:pPr>
      <w:spacing w:line="360" w:lineRule="auto"/>
      <w:ind w:firstLine="709"/>
      <w:jc w:val="both"/>
    </w:pPr>
    <w:rPr>
      <w:rFonts w:ascii="Times New Roman" w:eastAsia="Arial" w:hAnsi="Times New Roman" w:cs="Arial"/>
      <w:lang w:val="en-US" w:bidi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contents">
    <w:name w:val="T contents"/>
    <w:qFormat/>
    <w:rsid w:val="00824AD3"/>
    <w:pPr>
      <w:contextualSpacing/>
      <w:jc w:val="center"/>
    </w:pPr>
    <w:rPr>
      <w:rFonts w:ascii="Arial" w:eastAsia="Arial" w:hAnsi="Arial" w:cs="Arial"/>
      <w:lang w:val="en-US" w:bidi="pt-BR"/>
    </w:rPr>
  </w:style>
  <w:style w:type="paragraph" w:customStyle="1" w:styleId="Tcolheadings">
    <w:name w:val="T col headings"/>
    <w:qFormat/>
    <w:rsid w:val="00824AD3"/>
    <w:pPr>
      <w:jc w:val="center"/>
    </w:pPr>
    <w:rPr>
      <w:rFonts w:ascii="Arial" w:eastAsia="Arial" w:hAnsi="Arial" w:cs="Arial"/>
      <w:b/>
      <w:bCs/>
      <w:noProof/>
      <w:lang w:val="en-US" w:bidi="pt-BR"/>
    </w:rPr>
  </w:style>
  <w:style w:type="paragraph" w:customStyle="1" w:styleId="Trowheadings">
    <w:name w:val="T row headings"/>
    <w:basedOn w:val="Tcontents"/>
    <w:qFormat/>
    <w:rsid w:val="00824AD3"/>
    <w:pPr>
      <w:jc w:val="left"/>
    </w:pPr>
    <w:rPr>
      <w:b/>
      <w:bCs/>
    </w:rPr>
  </w:style>
  <w:style w:type="paragraph" w:customStyle="1" w:styleId="Trowindent">
    <w:name w:val="T row indent"/>
    <w:qFormat/>
    <w:rsid w:val="00824AD3"/>
    <w:pPr>
      <w:ind w:firstLine="233"/>
    </w:pPr>
    <w:rPr>
      <w:rFonts w:ascii="Arial" w:eastAsia="Arial" w:hAnsi="Arial" w:cs="Arial"/>
      <w:lang w:val="en-US" w:bidi="pt-BR"/>
    </w:rPr>
  </w:style>
  <w:style w:type="paragraph" w:customStyle="1" w:styleId="Tnotes">
    <w:name w:val="T notes"/>
    <w:qFormat/>
    <w:rsid w:val="00824AD3"/>
    <w:rPr>
      <w:rFonts w:ascii="Arial" w:eastAsia="Arial" w:hAnsi="Arial" w:cs="Arial"/>
      <w:lang w:val="en-US" w:bidi="pt-BR"/>
    </w:rPr>
  </w:style>
  <w:style w:type="paragraph" w:styleId="NormalWeb">
    <w:name w:val="Normal (Web)"/>
    <w:basedOn w:val="Normal"/>
    <w:uiPriority w:val="99"/>
    <w:semiHidden/>
    <w:unhideWhenUsed/>
    <w:rsid w:val="003B2837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lang w:val="en-B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3</Words>
  <Characters>4123</Characters>
  <Application>Microsoft Office Word</Application>
  <DocSecurity>0</DocSecurity>
  <Lines>34</Lines>
  <Paragraphs>9</Paragraphs>
  <ScaleCrop>false</ScaleCrop>
  <Company/>
  <LinksUpToDate>false</LinksUpToDate>
  <CharactersWithSpaces>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a Martins</dc:creator>
  <cp:keywords/>
  <dc:description/>
  <cp:lastModifiedBy>Rafaela Martins</cp:lastModifiedBy>
  <cp:revision>2</cp:revision>
  <dcterms:created xsi:type="dcterms:W3CDTF">2022-09-13T02:05:00Z</dcterms:created>
  <dcterms:modified xsi:type="dcterms:W3CDTF">2022-09-13T02:05:00Z</dcterms:modified>
</cp:coreProperties>
</file>